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. Description of the primers of multiplex long-distance PCR and long distance inverse PCR.</w:t>
      </w:r>
    </w:p>
    <w:tbl>
      <w:tblPr>
        <w:tblW w:w="3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866"/>
        <w:gridCol w:w="5970"/>
      </w:tblGrid>
      <w:tr>
        <w:trPr/>
        <w:tc>
          <w:tcPr>
            <w:tcW w:w="2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8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 - 3’)</w:t>
            </w:r>
          </w:p>
        </w:tc>
      </w:tr>
      <w:tr>
        <w:trPr/>
        <w:tc>
          <w:tcPr>
            <w:tcW w:w="20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-PCR for S35</w:t>
            </w:r>
          </w:p>
        </w:tc>
        <w:tc>
          <w:tcPr>
            <w:tcW w:w="1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1</w:t>
            </w:r>
          </w:p>
        </w:tc>
        <w:tc>
          <w:tcPr>
            <w:tcW w:w="5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ATCCTATCAATTCCTCCCCATGTGTCAAG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2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TATCAATGGCCCTTCCAAGCTATCAGGT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3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ATTGCAGATTTCTGGGAGAATAAGGACG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4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GGCAAATTGGAAGATGAGTAGGAAGGAG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5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ACAAGAAGAAAGGACCAAGGCAACAAA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6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CAAACTGGTCCTCTCTGAGTGATATGGTG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7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GAATCACAAAGACACAATAGCCAAAGCA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8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AGGAAACCAAACACCACATGTTCTCAC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9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TCGAAGGACATCATCAAGAAAATGAATGG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4.3.F10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CAGCAATAGTCCAGAACAGATGTTCAA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AGGAGTAATCTTGGGTGATGGTGGT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TTCACAGTAAAATCCACCATTCCTC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3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CCATAGTGTACTTTACCCAATTGC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4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TAAGCCATGCAAAATTGTTGTTCCT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5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ATGAAAGCAATGCCTGGAGAACCAAC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6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CGTATTCCCTAGGGTCTCAGCTTCTC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7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AGAGGTCTCAGTGAACAGATGCTA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8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ATTTCTGAAAACTACCTGTGCCCTC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9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GGAGTATCCATCCCCTCAAGCATTT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0</w:t>
            </w:r>
          </w:p>
        </w:tc>
        <w:tc>
          <w:tcPr>
            <w:tcW w:w="59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TTGGTTGCCTATACTTGTGGGGTACT</w:t>
            </w:r>
          </w:p>
        </w:tc>
      </w:tr>
      <w:tr>
        <w:trPr/>
        <w:tc>
          <w:tcPr>
            <w:tcW w:w="2048" w:type="dxa"/>
            <w:vMerge w:val="restart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-PCR for S36</w:t>
            </w:r>
          </w:p>
        </w:tc>
        <w:tc>
          <w:tcPr>
            <w:tcW w:w="18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1</w:t>
            </w:r>
          </w:p>
        </w:tc>
        <w:tc>
          <w:tcPr>
            <w:tcW w:w="59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GCCTCCAATTCTTCCACTTCGACTCC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2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GCCTCATATTCTTTCACTTAATCC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3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CATGTCCTGAAGGAGCAATGAAGTA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4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CATGAAGAGACTAACATGCGGAGAC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5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ATTGGAATGGCCTGAGATACTCCAC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6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AAATTACTCCTTTGGGGTCTTGCAG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7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GGAGGTAGACACGAAGGAAGCTAGGG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8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TTCTTCGTTTCCTAGCCCCTTCTACC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9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CACAGATAAGGCCCTCAAGTGAATT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p12.2.F10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CCTGGCCAGCTCTATTTCTTTAAGAC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1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CCTCAGAATCAAGTTAGCAGCCTTC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2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ATCATGCAGATCTTCCAACCCCACC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3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GCTTTATAACGACCTCGTGCACATAC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4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TAGACAATCGCAGAACCTCTGTGGAC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5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TGGCCCTATCGTACCGGTAACTTTTA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6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CTGGGCAGATACCAGTGGTCGTTAT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7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GGCAGAAAAGCAAGAGAGCATGGTAG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8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GGAAGACACAGCAAACTCAGCTCTCA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19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GAGAAAGCAGAGGTGCACAAAGGAGT</w:t>
            </w:r>
          </w:p>
        </w:tc>
      </w:tr>
      <w:tr>
        <w:trPr/>
        <w:tc>
          <w:tcPr>
            <w:tcW w:w="2048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0</w:t>
            </w:r>
          </w:p>
        </w:tc>
        <w:tc>
          <w:tcPr>
            <w:tcW w:w="5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AGGACAGACCATGGGAACTTCAAAA</w:t>
            </w:r>
          </w:p>
        </w:tc>
      </w:tr>
      <w:tr>
        <w:trPr/>
        <w:tc>
          <w:tcPr>
            <w:tcW w:w="20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I-PCR#1</w:t>
            </w:r>
          </w:p>
        </w:tc>
        <w:tc>
          <w:tcPr>
            <w:tcW w:w="1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F1</w:t>
            </w:r>
          </w:p>
        </w:tc>
        <w:tc>
          <w:tcPr>
            <w:tcW w:w="5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CAAGGCAGTTACTAATGAAACTCCCAAA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1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AATGCAAAGTGCTAGCTTTATGGTGGTG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2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GCTTAGTGGGGACATGGTCAGTATTGATT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3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ATGAGGATTAAATGAGTGCCAAGCACAGG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4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ACACAACAACTGGCTCTCTTCTTCCTTCC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5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AACTCTGATTTGAGGTATTGGGGCAGATG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6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TGGAGATTGGCAGAAGTCAATGTTGATA</w:t>
            </w:r>
          </w:p>
        </w:tc>
      </w:tr>
      <w:tr>
        <w:trPr/>
        <w:tc>
          <w:tcPr>
            <w:tcW w:w="204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7</w:t>
            </w:r>
          </w:p>
        </w:tc>
        <w:tc>
          <w:tcPr>
            <w:tcW w:w="59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GCTATCAGCAGTCATATTGCCCATCTAC</w:t>
            </w:r>
          </w:p>
        </w:tc>
      </w:tr>
      <w:tr>
        <w:trPr/>
        <w:tc>
          <w:tcPr>
            <w:tcW w:w="204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I-PCR#2</w:t>
            </w:r>
          </w:p>
        </w:tc>
        <w:tc>
          <w:tcPr>
            <w:tcW w:w="18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F2</w:t>
            </w:r>
          </w:p>
        </w:tc>
        <w:tc>
          <w:tcPr>
            <w:tcW w:w="59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GGGCTGAAGTTGACTTTATAGCCAGTGG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3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CCCACCATAGTGTACTTTACCCAATTGCT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4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CTTTAAGCCATGCAAAATTGTTGTTCCTT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5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GTTATGAAAGCAATGCCTGGAGAACCAAC</w:t>
            </w:r>
          </w:p>
        </w:tc>
      </w:tr>
      <w:tr>
        <w:trPr/>
        <w:tc>
          <w:tcPr>
            <w:tcW w:w="204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6</w:t>
            </w:r>
          </w:p>
        </w:tc>
        <w:tc>
          <w:tcPr>
            <w:tcW w:w="59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AGCGTATTCCCTAGGGTCTCAGCTTCTCA</w:t>
            </w:r>
          </w:p>
        </w:tc>
      </w:tr>
      <w:tr>
        <w:trPr/>
        <w:tc>
          <w:tcPr>
            <w:tcW w:w="204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I-PCR#3</w:t>
            </w:r>
          </w:p>
        </w:tc>
        <w:tc>
          <w:tcPr>
            <w:tcW w:w="18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F3</w:t>
            </w:r>
          </w:p>
        </w:tc>
        <w:tc>
          <w:tcPr>
            <w:tcW w:w="59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TGAGACCCTAGGGAATACGCTAGACAGG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8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TGTCTTTCTAAATTGCCTCTCTGCCATC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29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CTGCAGAGGTCTCAGTGAACAGATGCTA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30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CTAAACTCTGAGCCTACGCTCTGTTCAC</w:t>
            </w:r>
          </w:p>
        </w:tc>
      </w:tr>
      <w:tr>
        <w:trPr/>
        <w:tc>
          <w:tcPr>
            <w:tcW w:w="204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31</w:t>
            </w:r>
          </w:p>
        </w:tc>
        <w:tc>
          <w:tcPr>
            <w:tcW w:w="59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TTCCCCACTACCTGTGCCATCCTTCTAC</w:t>
            </w:r>
          </w:p>
        </w:tc>
      </w:tr>
      <w:tr>
        <w:trPr/>
        <w:tc>
          <w:tcPr>
            <w:tcW w:w="204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I-PCR#4</w:t>
            </w:r>
          </w:p>
        </w:tc>
        <w:tc>
          <w:tcPr>
            <w:tcW w:w="18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F4</w:t>
            </w:r>
          </w:p>
        </w:tc>
        <w:tc>
          <w:tcPr>
            <w:tcW w:w="59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CCCACAAGTATAGGCAACCAAAGCAAAT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32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CACCTTTGTTGAAAATGACTTCGCTGTAA</w:t>
            </w:r>
          </w:p>
        </w:tc>
      </w:tr>
      <w:tr>
        <w:trPr/>
        <w:tc>
          <w:tcPr>
            <w:tcW w:w="2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33</w:t>
            </w:r>
          </w:p>
        </w:tc>
        <w:tc>
          <w:tcPr>
            <w:tcW w:w="5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ATCCTTTGAATTTCTGCGGTGTTAGTTG</w:t>
            </w:r>
          </w:p>
        </w:tc>
      </w:tr>
      <w:tr>
        <w:trPr/>
        <w:tc>
          <w:tcPr>
            <w:tcW w:w="2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L.I5.R34</w:t>
            </w:r>
          </w:p>
        </w:tc>
        <w:tc>
          <w:tcPr>
            <w:tcW w:w="5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TCCCTTCCTGTCTTCCTTTAGTGAAGGT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-PCR, multiplex long-distance PCR; LDI-PCR, long distance inverse PCR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17" w:right="141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eastAsia="Times New Roman" w:cs="Arial"/>
      <w:sz w:val="22"/>
      <w:szCs w:val="24"/>
      <w:lang w:val="en-GB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Arial" w:hAnsi="Arial" w:eastAsia="Times New Roman" w:cs="Arial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center"/>
    </w:pPr>
    <w:rPr>
      <w:rFonts w:ascii="Arial" w:hAnsi="Arial" w:cs="Arial"/>
      <w:bCs/>
      <w:sz w:val="20"/>
      <w:szCs w:val="18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3:11:00Z</dcterms:created>
  <dc:creator>Marcelo Almeida</dc:creator>
  <dc:description/>
  <cp:keywords/>
  <dc:language>en-US</dc:language>
  <cp:lastModifiedBy>Bruno</cp:lastModifiedBy>
  <cp:lastPrinted>2015-04-30T16:20:00Z</cp:lastPrinted>
  <dcterms:modified xsi:type="dcterms:W3CDTF">2016-06-17T16:29:00Z</dcterms:modified>
  <cp:revision>7</cp:revision>
  <dc:subject/>
  <dc:title>MLPA Probes</dc:title>
</cp:coreProperties>
</file>